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1091"/>
        <w:gridCol w:w="1800"/>
        <w:gridCol w:w="1260"/>
        <w:gridCol w:w="1080"/>
        <w:gridCol w:w="2520"/>
        <w:gridCol w:w="1745"/>
      </w:tblGrid>
      <w:tr>
        <w:trPr>
          <w:trHeight w:val="255" w:hRule="atLeast"/>
        </w:trPr>
        <w:tc>
          <w:tcPr>
            <w:tcW w:w="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mmal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ividual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eeth</w:t>
            </w:r>
          </w:p>
        </w:tc>
        <w:tc>
          <w:tcPr>
            <w:tcW w:w="42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R cyt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ing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ma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D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omo sapiens</w:t>
            </w:r>
            <w:r>
              <w:rPr>
                <w:rFonts w:cs="Arial" w:ascii="Arial" w:hAnsi="Arial"/>
                <w:sz w:val="18"/>
                <w:szCs w:val="18"/>
              </w:rPr>
              <w:t xml:space="preserve"> 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AY509658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D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omo sapiens</w:t>
            </w:r>
            <w:r>
              <w:rPr>
                <w:rFonts w:cs="Arial" w:ascii="Arial" w:hAnsi="Arial"/>
                <w:sz w:val="18"/>
                <w:szCs w:val="18"/>
              </w:rPr>
              <w:t xml:space="preserve"> 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AY509658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D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omo sapiens</w:t>
            </w:r>
            <w:r>
              <w:rPr>
                <w:rFonts w:cs="Arial" w:ascii="Arial" w:hAnsi="Arial"/>
                <w:sz w:val="18"/>
                <w:szCs w:val="18"/>
              </w:rPr>
              <w:t xml:space="preserve"> 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AY509658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t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attus ratt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3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Rattus ratt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EF186475  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3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Rattus ratt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EF186475  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4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Rattus ratt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EF186475  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uinea-pig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via porcel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ea pi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via porcell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AF490405 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ea pig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via porcell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AF490405 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ea pig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via porcell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AF490405 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ea pig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via porcell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AF490405  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bbit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ryctolagus cunicu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bit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ryctolagus cunicul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001588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bit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ryctolagus cunicul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001588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bit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ryctolagus cunicul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001588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ig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us scrofa domestic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us scrofa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FM205713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us scrofa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FM205713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ild boar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us scrof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 boa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us scrofa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F136549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 boa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us scrofa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F136549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 boar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us scrofa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F136549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w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os taur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w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Bos taur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65345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w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Bos taur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65345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oat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pra hisc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at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pra hisc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FM205715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at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pra hisc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FM205715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oe deer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preolus capreo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 de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preolus capreol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000024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 de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preolus capreol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000024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 deer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preolus capreol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000024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romedary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melus dromedari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omedary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melus dromedari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6631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omedary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melus dromedari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6631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omedary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melus dromedari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6631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nis familiar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nis familiari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DQ309764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nis familiari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DQ309764 </w:t>
            </w:r>
          </w:p>
        </w:tc>
      </w:tr>
      <w:tr>
        <w:trPr>
          <w:trHeight w:val="300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nis familiari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DQ309764 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d fox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Vulpes vulp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 fox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Vulpes vulpe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498124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 fox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Vulpes vulpe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498124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 fox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Vulpes vulpe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498124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 fox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Vulpes vulpe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498124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0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t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elis cat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Felis cat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194817</w:t>
            </w:r>
          </w:p>
        </w:tc>
      </w:tr>
      <w:tr>
        <w:trPr>
          <w:trHeight w:val="255" w:hRule="atLeast"/>
        </w:trPr>
        <w:tc>
          <w:tcPr>
            <w:tcW w:w="3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Felis catus </w:t>
            </w:r>
            <w:r>
              <w:rPr>
                <w:rFonts w:cs="Arial" w:ascii="Arial" w:hAnsi="Arial"/>
                <w:sz w:val="18"/>
                <w:szCs w:val="18"/>
              </w:rPr>
              <w:t>(100%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1948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9:13:00Z</dcterms:created>
  <dc:creator>martine</dc:creator>
  <dc:description/>
  <cp:keywords/>
  <dc:language>en-US</dc:language>
  <cp:lastModifiedBy>martine</cp:lastModifiedBy>
  <dcterms:modified xsi:type="dcterms:W3CDTF">2011-02-07T09:13:00Z</dcterms:modified>
  <cp:revision>2</cp:revision>
  <dc:subject/>
  <dc:title/>
</cp:coreProperties>
</file>